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6B67" w:rsidRPr="00915032" w:rsidRDefault="00465D46" w:rsidP="00915032">
      <w:pPr>
        <w:jc w:val="center"/>
        <w:rPr>
          <w:rFonts w:ascii="Times New Roman" w:eastAsiaTheme="majorEastAsia" w:hAnsi="Times New Roman" w:cs="Times New Roman"/>
          <w:spacing w:val="-10"/>
          <w:kern w:val="28"/>
          <w:sz w:val="36"/>
          <w:szCs w:val="44"/>
        </w:rPr>
      </w:pPr>
      <w:bookmarkStart w:id="0" w:name="_Hlk101470183"/>
      <w:bookmarkEnd w:id="0"/>
      <w:r>
        <w:rPr>
          <w:rFonts w:ascii="Times New Roman" w:eastAsiaTheme="majorEastAsia" w:hAnsi="Times New Roman" w:cs="Times New Roman"/>
          <w:spacing w:val="-10"/>
          <w:kern w:val="28"/>
          <w:sz w:val="36"/>
          <w:szCs w:val="44"/>
        </w:rPr>
        <w:t xml:space="preserve">Appendix: </w:t>
      </w:r>
      <w:r w:rsidRPr="00465D46">
        <w:rPr>
          <w:rFonts w:ascii="Times New Roman" w:eastAsiaTheme="majorEastAsia" w:hAnsi="Times New Roman" w:cs="Times New Roman"/>
          <w:spacing w:val="-10"/>
          <w:kern w:val="28"/>
          <w:sz w:val="36"/>
          <w:szCs w:val="44"/>
        </w:rPr>
        <w:t>Adaptive physics-informed trajectory reconstruction exploiting driver behavior and car dynamics</w:t>
      </w:r>
    </w:p>
    <w:p w:rsidR="00616B67" w:rsidRPr="00616B67" w:rsidRDefault="00616B67" w:rsidP="00465D46">
      <w:pPr>
        <w:spacing w:line="300" w:lineRule="auto"/>
        <w:jc w:val="center"/>
        <w:rPr>
          <w:rFonts w:ascii="Times New Roman" w:hAnsi="Times New Roman" w:cs="Times New Roman"/>
          <w:i/>
          <w:iCs/>
          <w:sz w:val="20"/>
          <w:szCs w:val="20"/>
        </w:rPr>
      </w:pPr>
      <w:r w:rsidRPr="00465D46">
        <w:rPr>
          <w:rFonts w:ascii="Times New Roman" w:hAnsi="Times New Roman" w:cs="Times New Roman"/>
          <w:szCs w:val="21"/>
        </w:rPr>
        <w:t>Michail A. Makridis</w:t>
      </w:r>
      <w:r w:rsidR="00915032" w:rsidRPr="00915032">
        <w:rPr>
          <w:rFonts w:ascii="Times New Roman" w:hAnsi="Times New Roman" w:cs="Times New Roman"/>
          <w:szCs w:val="21"/>
          <w:vertAlign w:val="superscript"/>
        </w:rPr>
        <w:t>*</w:t>
      </w:r>
      <w:r w:rsidRPr="00465D46">
        <w:rPr>
          <w:rFonts w:ascii="Times New Roman" w:hAnsi="Times New Roman" w:cs="Times New Roman"/>
          <w:szCs w:val="21"/>
        </w:rPr>
        <w:t>, Anastasios Kouvelas</w:t>
      </w:r>
    </w:p>
    <w:p w:rsidR="002923DD" w:rsidRPr="00915032" w:rsidRDefault="00616B67" w:rsidP="00915032">
      <w:pPr>
        <w:spacing w:line="300" w:lineRule="auto"/>
        <w:jc w:val="center"/>
        <w:rPr>
          <w:rFonts w:ascii="Times New Roman" w:hAnsi="Times New Roman" w:cs="Times New Roman"/>
          <w:i/>
          <w:iCs/>
          <w:sz w:val="20"/>
          <w:szCs w:val="20"/>
        </w:rPr>
      </w:pPr>
      <w:r w:rsidRPr="00616B67">
        <w:rPr>
          <w:rFonts w:ascii="Times New Roman" w:hAnsi="Times New Roman" w:cs="Times New Roman"/>
          <w:i/>
          <w:iCs/>
          <w:sz w:val="20"/>
          <w:szCs w:val="20"/>
        </w:rPr>
        <w:t>Institute for Transport Planning and Systems (IVT), ETH Zurich, 8093 Zurich, Switzerland</w:t>
      </w:r>
      <w:r w:rsidR="00915032">
        <w:rPr>
          <w:rFonts w:ascii="Times New Roman" w:hAnsi="Times New Roman" w:cs="Times New Roman"/>
          <w:i/>
          <w:iCs/>
          <w:sz w:val="20"/>
          <w:szCs w:val="20"/>
        </w:rPr>
        <w:br/>
        <w:t>* corresponding author</w:t>
      </w:r>
    </w:p>
    <w:p w:rsidR="002923DD" w:rsidRDefault="00465D46">
      <w:r w:rsidRPr="00465D46">
        <w:t>We would like to provide additional results with the Fard et al.</w:t>
      </w:r>
      <w:r>
        <w:fldChar w:fldCharType="begin"/>
      </w:r>
      <w:r>
        <w:instrText xml:space="preserve"> ADDIN ZOTERO_ITEM CSL_CITATION {"citationID":"I817u5JE","properties":{"formattedCitation":"\\super 1\\nosupersub{}","plainCitation":"1","noteIndex":0},"citationItems":[{"id":2882,"uris":["http://zotero.org/users/3413197/items/FKNZKIFS"],"itemData":{"id":2882,"type":"article-journal","abstract":"Vehicle trajectories with high spatial and temporal resolution are known as the most ideal source of data for developing innovative microscopic traffic models. Aside from the method applied for collecting the vehicle trajectories, such data are more or less error-infected. The ever-increasing noise amplitude during the process of deriving the data (such as speed and acceleration) required for developing models, might change or even hide the structure of data and lead to useful information being overlooked. This highlights the importance of presenting the efficient methods which are adequate to remove noise and enhance the quality of vehicle trajectory data. Accordingly, in this paper a simple two-step technique based on wavelet analysis has been recommended for filtering errors and reconstructing trajectory data. Primarily, by using wavelet transform a special treatment was employed to identify and modify the outliers. Next, the noise in trajectory data was eliminated by applying the wavelet-based filter. The results of applying the proposed method to the synthetic noise-infected trajectory and the NGSIM dataset reveal how appropriate its performance is compared with other methodologies in terms of quantitative criteria.","container-title":"Transportation Research Part C: Emerging Technologies","DOI":"10.1016/j.trc.2016.11.010","ISSN":"0968-090X","journalAbbreviation":"Transportation Research Part C: Emerging Technologies","language":"en","page":"150-167","source":"ScienceDirect","title":"A new methodology for vehicle trajectory reconstruction based on wavelet analysis","volume":"74","author":[{"family":"Fard","given":"Mehdi Rafati"},{"family":"Shariat Mohaymany","given":"Afshin"},{"family":"Shahri","given":"Matin"}],"issued":{"date-parts":[["2017",1,1]]}}}],"schema":"https://github.com/citation-style-language/schema/raw/master/csl-citation.json"} </w:instrText>
      </w:r>
      <w:r>
        <w:fldChar w:fldCharType="separate"/>
      </w:r>
      <w:r w:rsidRPr="00465D46">
        <w:rPr>
          <w:rFonts w:ascii="Calibri" w:hAnsi="Calibri" w:cs="Calibri"/>
          <w:szCs w:val="24"/>
          <w:vertAlign w:val="superscript"/>
        </w:rPr>
        <w:t>1</w:t>
      </w:r>
      <w:r>
        <w:fldChar w:fldCharType="end"/>
      </w:r>
      <w:r w:rsidRPr="00465D46">
        <w:t>, a wavelet-based methodology for trajectory reconstruction, since this is currently considered state-of-the-art in this topic. Figure</w:t>
      </w:r>
      <w:r>
        <w:t xml:space="preserve"> 1</w:t>
      </w:r>
      <w:r w:rsidRPr="00465D46">
        <w:t xml:space="preserve"> shows that </w:t>
      </w:r>
      <w:r>
        <w:t>pLO</w:t>
      </w:r>
      <w:r w:rsidRPr="00465D46">
        <w:t xml:space="preserve"> captures more accurately the acceleration-speed dynamics even for the lowest noise level for the synthetic trajectory of Campaign 1</w:t>
      </w:r>
      <w: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86"/>
        <w:gridCol w:w="3176"/>
      </w:tblGrid>
      <w:tr w:rsidR="00465D46" w:rsidTr="00465D46">
        <w:trPr>
          <w:jc w:val="center"/>
        </w:trPr>
        <w:tc>
          <w:tcPr>
            <w:tcW w:w="5886" w:type="dxa"/>
          </w:tcPr>
          <w:p w:rsidR="00465D46" w:rsidRDefault="00465D46" w:rsidP="00465D46">
            <w:pPr>
              <w:jc w:val="center"/>
            </w:pPr>
            <w:r w:rsidRPr="00465D46">
              <w:rPr>
                <w:noProof/>
              </w:rPr>
              <w:drawing>
                <wp:inline distT="0" distB="0" distL="0" distR="0" wp14:anchorId="73BB1175" wp14:editId="6A99AB97">
                  <wp:extent cx="3600000" cy="1357143"/>
                  <wp:effectExtent l="0" t="0" r="635" b="0"/>
                  <wp:docPr id="1" name="Picture 1" descr="C:\Users\mmakridis\polybox\WorkETH\Papers\2021_Trajectory_reconstruction\2021_Scientific_Reports\Revision1\campaign1_pFard_N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makridis\polybox\WorkETH\Papers\2021_Trajectory_reconstruction\2021_Scientific_Reports\Revision1\campaign1_pFard_N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00000" cy="1357143"/>
                          </a:xfrm>
                          <a:prstGeom prst="rect">
                            <a:avLst/>
                          </a:prstGeom>
                          <a:noFill/>
                          <a:ln>
                            <a:noFill/>
                          </a:ln>
                        </pic:spPr>
                      </pic:pic>
                    </a:graphicData>
                  </a:graphic>
                </wp:inline>
              </w:drawing>
            </w:r>
          </w:p>
        </w:tc>
        <w:tc>
          <w:tcPr>
            <w:tcW w:w="3176" w:type="dxa"/>
          </w:tcPr>
          <w:p w:rsidR="00465D46" w:rsidRDefault="00465D46" w:rsidP="00465D46">
            <w:pPr>
              <w:jc w:val="center"/>
            </w:pPr>
            <w:r>
              <w:rPr>
                <w:noProof/>
              </w:rPr>
              <w:drawing>
                <wp:inline distT="0" distB="0" distL="0" distR="0">
                  <wp:extent cx="1530568" cy="818836"/>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makridis\AppData\Local\Microsoft\Windows\INetCache\Content.Word\legend_fig.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1530568" cy="818836"/>
                          </a:xfrm>
                          <a:prstGeom prst="rect">
                            <a:avLst/>
                          </a:prstGeom>
                          <a:noFill/>
                          <a:ln>
                            <a:noFill/>
                          </a:ln>
                        </pic:spPr>
                      </pic:pic>
                    </a:graphicData>
                  </a:graphic>
                </wp:inline>
              </w:drawing>
            </w:r>
          </w:p>
        </w:tc>
      </w:tr>
      <w:tr w:rsidR="00465D46" w:rsidTr="00465D46">
        <w:trPr>
          <w:jc w:val="center"/>
        </w:trPr>
        <w:tc>
          <w:tcPr>
            <w:tcW w:w="5886" w:type="dxa"/>
          </w:tcPr>
          <w:p w:rsidR="00465D46" w:rsidRDefault="00465D46" w:rsidP="00465D46">
            <w:pPr>
              <w:jc w:val="center"/>
            </w:pPr>
            <w:r>
              <w:t>(a)</w:t>
            </w:r>
          </w:p>
        </w:tc>
        <w:tc>
          <w:tcPr>
            <w:tcW w:w="3176" w:type="dxa"/>
          </w:tcPr>
          <w:p w:rsidR="00465D46" w:rsidRDefault="00465D46" w:rsidP="00465D46">
            <w:pPr>
              <w:jc w:val="center"/>
            </w:pPr>
            <w:r>
              <w:t>(b)</w:t>
            </w:r>
          </w:p>
        </w:tc>
      </w:tr>
      <w:tr w:rsidR="00465D46" w:rsidTr="00465D46">
        <w:trPr>
          <w:jc w:val="center"/>
        </w:trPr>
        <w:tc>
          <w:tcPr>
            <w:tcW w:w="9062" w:type="dxa"/>
            <w:gridSpan w:val="2"/>
          </w:tcPr>
          <w:p w:rsidR="00465D46" w:rsidRDefault="00465D46" w:rsidP="00465D46">
            <w:r>
              <w:t xml:space="preserve">Figure 1. </w:t>
            </w:r>
            <w:r w:rsidRPr="00465D46">
              <w:t>Trajectory reconstruction with Fard et al.</w:t>
            </w:r>
            <w:r w:rsidR="00915032">
              <w:fldChar w:fldCharType="begin"/>
            </w:r>
            <w:r w:rsidR="002C15DA">
              <w:instrText xml:space="preserve"> ADDIN ZOTERO_ITEM CSL_CITATION {"citationID":"TrL3fhxg","properties":{"formattedCitation":"\\super 1\\nosupersub{}","plainCitation":"1","noteIndex":0},"citationItems":[{"id":2882,"uris":["http://zotero.org/users/3413197/items/FKNZKIFS"],"itemData":{"id":2882,"type":"article-journal","abstract":"Vehicle trajectories with high spatial and temporal resolution are known as the most ideal source of data for developing innovative microscopic traffic models. Aside from the method applied for collecting the vehicle trajectories, such data are more or less error-infected. The ever-increasing noise amplitude during the process of deriving the data (such as speed and acceleration) required for developing models, might change or even hide the structure of data and lead to useful information being overlooked. This highlights the importance of presenting the efficient methods which are adequate to remove noise and enhance the quality of vehicle trajectory data. Accordingly, in this paper a simple two-step technique based on wavelet analysis has been recommended for filtering errors and reconstructing trajectory data. Primarily, by using wavelet transform a special treatment was employed to identify and modify the outliers. Next, the noise in trajectory data was eliminated by applying the wavelet-based filter. The results of applying the proposed method to the synthetic noise-infected trajectory and the NGSIM dataset reveal how appropriate its performance is compared with other methodologies in terms of quantitative criteria.","container-title":"Transportation Research Part C: Emerging Technologies","DOI":"10.1016/j.trc.2016.11.010","ISSN":"0968-090X","journalAbbreviation":"Transportation Research Part C: Emerging Technologies","language":"en","page":"150-167","source":"ScienceDirect","title":"A new methodology for vehicle trajectory reconstruction based on wavelet analysis","volume":"74","author":[{"family":"Fard","given":"Mehdi Rafati"},{"family":"Shariat Mohaymany","given":"Afshin"},{"family":"Shahri","given":"Matin"}],"issued":{"date-parts":[["2017",1,1]]}}}],"schema":"https://github.com/citation-style-language/schema/raw/master/csl-citation.json"} </w:instrText>
            </w:r>
            <w:r w:rsidR="00915032">
              <w:fldChar w:fldCharType="separate"/>
            </w:r>
            <w:r w:rsidR="00915032" w:rsidRPr="00465D46">
              <w:rPr>
                <w:rFonts w:ascii="Calibri" w:hAnsi="Calibri" w:cs="Calibri"/>
                <w:szCs w:val="24"/>
                <w:vertAlign w:val="superscript"/>
              </w:rPr>
              <w:t>1</w:t>
            </w:r>
            <w:r w:rsidR="00915032">
              <w:fldChar w:fldCharType="end"/>
            </w:r>
            <w:r w:rsidRPr="00465D46">
              <w:t xml:space="preserve"> technique on the synthetic dataset </w:t>
            </w:r>
            <w:r w:rsidRPr="00465D46">
              <w:rPr>
                <w:i/>
              </w:rPr>
              <w:t>N1</w:t>
            </w:r>
            <w:r w:rsidRPr="00465D46">
              <w:t xml:space="preserve">. For the ground truth and the </w:t>
            </w:r>
            <w:r w:rsidRPr="00465D46">
              <w:rPr>
                <w:i/>
              </w:rPr>
              <w:t>pLO</w:t>
            </w:r>
            <w:r w:rsidRPr="00465D46">
              <w:t xml:space="preserve"> results, we refer the reader to see Figure</w:t>
            </w:r>
            <w:r>
              <w:t xml:space="preserve"> 3 in the original document.</w:t>
            </w:r>
          </w:p>
        </w:tc>
      </w:tr>
    </w:tbl>
    <w:p w:rsidR="00915032" w:rsidRDefault="00915032"/>
    <w:p w:rsidR="00465D46" w:rsidRDefault="00465D46">
      <w:r w:rsidRPr="00465D46">
        <w:t>Figure</w:t>
      </w:r>
      <w:r>
        <w:t xml:space="preserve"> 2</w:t>
      </w:r>
      <w:r w:rsidRPr="00465D46">
        <w:t xml:space="preserve"> shows that reconstruction results on the speed and acceleration profiles of both observations of the second campaign. The method successfully identifies and modifies outlier values in the speed and acceleration profiles. However, it does not produce si</w:t>
      </w:r>
      <w:bookmarkStart w:id="1" w:name="_GoBack"/>
      <w:bookmarkEnd w:id="1"/>
      <w:r w:rsidRPr="00465D46">
        <w:t xml:space="preserve">milar results for the signals of the two devices, despite the fact that those signals refer to the same observed trajectory. This is more obvious in the result on the acceleration. For the results of the </w:t>
      </w:r>
      <w:r w:rsidRPr="00465D46">
        <w:rPr>
          <w:i/>
        </w:rPr>
        <w:t>pLO</w:t>
      </w:r>
      <w:r w:rsidRPr="00465D46">
        <w:t xml:space="preserve"> method; we refer the reader to Figure</w:t>
      </w:r>
      <w:r>
        <w:t xml:space="preserve"> 4 in the original docu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465D46" w:rsidTr="00915032">
        <w:tc>
          <w:tcPr>
            <w:tcW w:w="9062" w:type="dxa"/>
          </w:tcPr>
          <w:p w:rsidR="00465D46" w:rsidRDefault="002C15DA" w:rsidP="00915032">
            <w:pPr>
              <w:jc w:val="cente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7.05pt;height:171.25pt">
                  <v:imagedata r:id="rId9" o:title="campaign2_Fard"/>
                </v:shape>
              </w:pict>
            </w:r>
          </w:p>
        </w:tc>
      </w:tr>
      <w:tr w:rsidR="00465D46" w:rsidTr="00915032">
        <w:tc>
          <w:tcPr>
            <w:tcW w:w="9062" w:type="dxa"/>
          </w:tcPr>
          <w:p w:rsidR="00465D46" w:rsidRDefault="00915032" w:rsidP="00915032">
            <w:r>
              <w:t xml:space="preserve">Figure 2. </w:t>
            </w:r>
            <w:r w:rsidRPr="00915032">
              <w:t>The speed and acceleration profiles for the same trajectory with two devices, before and after the application of the method proposed by Fard et al.</w:t>
            </w:r>
            <w:r>
              <w:fldChar w:fldCharType="begin"/>
            </w:r>
            <w:r w:rsidR="002C15DA">
              <w:instrText xml:space="preserve"> ADDIN ZOTERO_ITEM CSL_CITATION {"citationID":"wBmuVKgo","properties":{"formattedCitation":"\\super 1\\nosupersub{}","plainCitation":"1","noteIndex":0},"citationItems":[{"id":2882,"uris":["http://zotero.org/users/3413197/items/FKNZKIFS"],"itemData":{"id":2882,"type":"article-journal","abstract":"Vehicle trajectories with high spatial and temporal resolution are known as the most ideal source of data for developing innovative microscopic traffic models. Aside from the method applied for collecting the vehicle trajectories, such data are more or less error-infected. The ever-increasing noise amplitude during the process of deriving the data (such as speed and acceleration) required for developing models, might change or even hide the structure of data and lead to useful information being overlooked. This highlights the importance of presenting the efficient methods which are adequate to remove noise and enhance the quality of vehicle trajectory data. Accordingly, in this paper a simple two-step technique based on wavelet analysis has been recommended for filtering errors and reconstructing trajectory data. Primarily, by using wavelet transform a special treatment was employed to identify and modify the outliers. Next, the noise in trajectory data was eliminated by applying the wavelet-based filter. The results of applying the proposed method to the synthetic noise-infected trajectory and the NGSIM dataset reveal how appropriate its performance is compared with other methodologies in terms of quantitative criteria.","container-title":"Transportation Research Part C: Emerging Technologies","DOI":"10.1016/j.trc.2016.11.010","ISSN":"0968-090X","journalAbbreviation":"Transportation Research Part C: Emerging Technologies","language":"en","page":"150-167","source":"ScienceDirect","title":"A new methodology for vehicle trajectory reconstruction based on wavelet analysis","volume":"74","author":[{"family":"Fard","given":"Mehdi Rafati"},{"family":"Shariat Mohaymany","given":"Afshin"},{"family":"Shahri","given":"Matin"}],"issued":{"date-parts":[["2017",1,1]]}}}],"schema":"https://github.com/citation-style-language/schema/raw/master/csl-citation.json"} </w:instrText>
            </w:r>
            <w:r>
              <w:fldChar w:fldCharType="separate"/>
            </w:r>
            <w:r w:rsidRPr="00465D46">
              <w:rPr>
                <w:rFonts w:ascii="Calibri" w:hAnsi="Calibri" w:cs="Calibri"/>
                <w:szCs w:val="24"/>
                <w:vertAlign w:val="superscript"/>
              </w:rPr>
              <w:t>1</w:t>
            </w:r>
            <w:r>
              <w:fldChar w:fldCharType="end"/>
            </w:r>
            <w:r>
              <w:t xml:space="preserve"> for campaign 2.</w:t>
            </w:r>
          </w:p>
        </w:tc>
      </w:tr>
    </w:tbl>
    <w:p w:rsidR="002C15DA" w:rsidRDefault="002C15DA" w:rsidP="002C15DA">
      <w:pPr>
        <w:pStyle w:val="Bibliography"/>
        <w:spacing w:line="240" w:lineRule="auto"/>
        <w:ind w:left="266" w:hanging="266"/>
      </w:pPr>
      <w:r>
        <w:fldChar w:fldCharType="begin"/>
      </w:r>
      <w:r>
        <w:instrText xml:space="preserve"> ADDIN ZOTERO_BIBL {"uncited":[],"omitted":[],"custom":[]} CSL_BIBLIOGRAPHY </w:instrText>
      </w:r>
      <w:r>
        <w:fldChar w:fldCharType="separate"/>
      </w:r>
    </w:p>
    <w:p w:rsidR="002C15DA" w:rsidRPr="002C15DA" w:rsidRDefault="002C15DA" w:rsidP="002C15DA">
      <w:pPr>
        <w:pStyle w:val="Bibliography"/>
        <w:spacing w:line="240" w:lineRule="auto"/>
        <w:ind w:left="266" w:hanging="266"/>
        <w:rPr>
          <w:rFonts w:ascii="Calibri" w:hAnsi="Calibri" w:cs="Calibri"/>
        </w:rPr>
      </w:pPr>
      <w:r w:rsidRPr="002C15DA">
        <w:rPr>
          <w:rFonts w:ascii="Calibri" w:hAnsi="Calibri" w:cs="Calibri"/>
        </w:rPr>
        <w:t>1.</w:t>
      </w:r>
      <w:r w:rsidRPr="002C15DA">
        <w:rPr>
          <w:rFonts w:ascii="Calibri" w:hAnsi="Calibri" w:cs="Calibri"/>
        </w:rPr>
        <w:tab/>
        <w:t xml:space="preserve">Fard, M. R., Shariat Mohaymany, A. &amp; Shahri, M. A new methodology for vehicle trajectory reconstruction based on wavelet analysis. </w:t>
      </w:r>
      <w:r w:rsidRPr="002C15DA">
        <w:rPr>
          <w:rFonts w:ascii="Calibri" w:hAnsi="Calibri" w:cs="Calibri"/>
          <w:i/>
          <w:iCs/>
        </w:rPr>
        <w:t>Transportation Research Part C: Emerging Technologies</w:t>
      </w:r>
      <w:r w:rsidRPr="002C15DA">
        <w:rPr>
          <w:rFonts w:ascii="Calibri" w:hAnsi="Calibri" w:cs="Calibri"/>
        </w:rPr>
        <w:t xml:space="preserve"> </w:t>
      </w:r>
      <w:r w:rsidRPr="002C15DA">
        <w:rPr>
          <w:rFonts w:ascii="Calibri" w:hAnsi="Calibri" w:cs="Calibri"/>
          <w:b/>
          <w:bCs/>
        </w:rPr>
        <w:t>74</w:t>
      </w:r>
      <w:r w:rsidRPr="002C15DA">
        <w:rPr>
          <w:rFonts w:ascii="Calibri" w:hAnsi="Calibri" w:cs="Calibri"/>
        </w:rPr>
        <w:t>, 150–167 (2017).</w:t>
      </w:r>
    </w:p>
    <w:p w:rsidR="00465D46" w:rsidRDefault="002C15DA">
      <w:r>
        <w:fldChar w:fldCharType="end"/>
      </w:r>
    </w:p>
    <w:sectPr w:rsidR="00465D46">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1629E" w:rsidRDefault="0051629E" w:rsidP="002923DD">
      <w:pPr>
        <w:spacing w:after="0" w:line="240" w:lineRule="auto"/>
      </w:pPr>
      <w:r>
        <w:separator/>
      </w:r>
    </w:p>
  </w:endnote>
  <w:endnote w:type="continuationSeparator" w:id="0">
    <w:p w:rsidR="0051629E" w:rsidRDefault="0051629E" w:rsidP="00292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script"/>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1629E" w:rsidRDefault="0051629E" w:rsidP="002923DD">
      <w:pPr>
        <w:spacing w:after="0" w:line="240" w:lineRule="auto"/>
      </w:pPr>
      <w:r>
        <w:separator/>
      </w:r>
    </w:p>
  </w:footnote>
  <w:footnote w:type="continuationSeparator" w:id="0">
    <w:p w:rsidR="0051629E" w:rsidRDefault="0051629E" w:rsidP="002923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AwNDUxNjE2MwfyzJR0lIJTi4sz8/NACkxqATrJmdksAAAA"/>
  </w:docVars>
  <w:rsids>
    <w:rsidRoot w:val="002923DD"/>
    <w:rsid w:val="002105D9"/>
    <w:rsid w:val="0024460A"/>
    <w:rsid w:val="00290185"/>
    <w:rsid w:val="002923DD"/>
    <w:rsid w:val="002C15DA"/>
    <w:rsid w:val="00465D46"/>
    <w:rsid w:val="0051629E"/>
    <w:rsid w:val="00535FAC"/>
    <w:rsid w:val="00570380"/>
    <w:rsid w:val="00616B67"/>
    <w:rsid w:val="007A4318"/>
    <w:rsid w:val="00915032"/>
    <w:rsid w:val="00BE6294"/>
    <w:rsid w:val="00C642E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BC56F"/>
  <w15:chartTrackingRefBased/>
  <w15:docId w15:val="{F89EAB2A-3E79-4E79-82EF-C6F7AE458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NR-Title">
    <w:name w:val="TNR - Title"/>
    <w:basedOn w:val="Title"/>
    <w:link w:val="TNR-TitleChar"/>
    <w:qFormat/>
    <w:rsid w:val="002923DD"/>
    <w:rPr>
      <w:rFonts w:ascii="Times New Roman" w:hAnsi="Times New Roman"/>
      <w:color w:val="323E4F" w:themeColor="text2" w:themeShade="BF"/>
      <w:sz w:val="44"/>
      <w:szCs w:val="44"/>
      <w:lang w:val="it-IT"/>
    </w:rPr>
  </w:style>
  <w:style w:type="character" w:customStyle="1" w:styleId="TNR-TitleChar">
    <w:name w:val="TNR - Title Char"/>
    <w:basedOn w:val="TitleChar"/>
    <w:link w:val="TNR-Title"/>
    <w:rsid w:val="002923DD"/>
    <w:rPr>
      <w:rFonts w:ascii="Times New Roman" w:eastAsiaTheme="majorEastAsia" w:hAnsi="Times New Roman" w:cstheme="majorBidi"/>
      <w:color w:val="323E4F" w:themeColor="text2" w:themeShade="BF"/>
      <w:spacing w:val="-10"/>
      <w:kern w:val="28"/>
      <w:sz w:val="44"/>
      <w:szCs w:val="44"/>
      <w:lang w:val="it-IT"/>
    </w:rPr>
  </w:style>
  <w:style w:type="paragraph" w:styleId="FootnoteText">
    <w:name w:val="footnote text"/>
    <w:basedOn w:val="Normal"/>
    <w:link w:val="FootnoteTextChar"/>
    <w:uiPriority w:val="99"/>
    <w:rsid w:val="002923DD"/>
    <w:pPr>
      <w:snapToGrid w:val="0"/>
      <w:spacing w:after="0" w:line="240" w:lineRule="auto"/>
    </w:pPr>
    <w:rPr>
      <w:rFonts w:ascii="Times New Roman" w:eastAsia="Times New Roman" w:hAnsi="Times New Roman" w:cs="Times New Roman"/>
      <w:sz w:val="24"/>
      <w:szCs w:val="24"/>
      <w:lang w:val="it-IT"/>
    </w:rPr>
  </w:style>
  <w:style w:type="character" w:customStyle="1" w:styleId="FootnoteTextChar">
    <w:name w:val="Footnote Text Char"/>
    <w:basedOn w:val="DefaultParagraphFont"/>
    <w:link w:val="FootnoteText"/>
    <w:uiPriority w:val="99"/>
    <w:rsid w:val="002923DD"/>
    <w:rPr>
      <w:rFonts w:ascii="Times New Roman" w:eastAsia="Times New Roman" w:hAnsi="Times New Roman" w:cs="Times New Roman"/>
      <w:sz w:val="24"/>
      <w:szCs w:val="24"/>
      <w:lang w:val="it-IT"/>
    </w:rPr>
  </w:style>
  <w:style w:type="character" w:styleId="FootnoteReference">
    <w:name w:val="footnote reference"/>
    <w:basedOn w:val="DefaultParagraphFont"/>
    <w:uiPriority w:val="99"/>
    <w:rsid w:val="002923DD"/>
    <w:rPr>
      <w:vertAlign w:val="superscript"/>
    </w:rPr>
  </w:style>
  <w:style w:type="paragraph" w:styleId="Title">
    <w:name w:val="Title"/>
    <w:basedOn w:val="Normal"/>
    <w:next w:val="Normal"/>
    <w:link w:val="TitleChar"/>
    <w:uiPriority w:val="10"/>
    <w:qFormat/>
    <w:rsid w:val="002923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23DD"/>
    <w:rPr>
      <w:rFonts w:asciiTheme="majorHAnsi" w:eastAsiaTheme="majorEastAsia" w:hAnsiTheme="majorHAnsi" w:cstheme="majorBidi"/>
      <w:spacing w:val="-10"/>
      <w:kern w:val="28"/>
      <w:sz w:val="56"/>
      <w:szCs w:val="56"/>
      <w:lang w:val="en-US"/>
    </w:rPr>
  </w:style>
  <w:style w:type="table" w:styleId="TableGrid">
    <w:name w:val="Table Grid"/>
    <w:basedOn w:val="TableNormal"/>
    <w:uiPriority w:val="39"/>
    <w:rsid w:val="00465D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C15DA"/>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873B2B-2220-4620-9CF6-D9E8D2E7E0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48</Words>
  <Characters>711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ridis  Michail</dc:creator>
  <cp:keywords/>
  <dc:description/>
  <cp:lastModifiedBy>Makridis  Michail</cp:lastModifiedBy>
  <cp:revision>3</cp:revision>
  <dcterms:created xsi:type="dcterms:W3CDTF">2023-01-19T13:56:00Z</dcterms:created>
  <dcterms:modified xsi:type="dcterms:W3CDTF">2023-01-19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gt;&lt;session id="ngNjlDf8"/&gt;&lt;style id="http://www.zotero.org/styles/scientific-reports" hasBibliography="1" bibliographyStyleHasBeenSet="1"/&gt;&lt;prefs&gt;&lt;pref name="fieldType" value="Field"/&gt;&lt;/prefs&gt;&lt;/data&gt;</vt:lpwstr>
  </property>
</Properties>
</file>